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400" w:type="dxa"/>
        <w:tblLook w:val="04A0" w:firstRow="1" w:lastRow="0" w:firstColumn="1" w:lastColumn="0" w:noHBand="0" w:noVBand="1"/>
      </w:tblPr>
      <w:tblGrid>
        <w:gridCol w:w="1662"/>
        <w:gridCol w:w="2414"/>
        <w:gridCol w:w="2324"/>
      </w:tblGrid>
      <w:tr w:rsidR="00BE11EB" w:rsidRPr="00BE11EB" w14:paraId="62E84340" w14:textId="77777777" w:rsidTr="00BE11EB">
        <w:trPr>
          <w:trHeight w:val="330"/>
        </w:trPr>
        <w:tc>
          <w:tcPr>
            <w:tcW w:w="64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12AEB" w14:textId="77777777" w:rsidR="00BE11EB" w:rsidRPr="00BE11EB" w:rsidRDefault="00BE11EB" w:rsidP="00BE1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BE1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1</w:t>
            </w: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raclass Correlation Coefficients (ICCs) of the SOPS' 19 individual items</w:t>
            </w:r>
          </w:p>
        </w:tc>
      </w:tr>
      <w:tr w:rsidR="00BE11EB" w:rsidRPr="00BE11EB" w14:paraId="24BC5078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CBD7" w14:textId="77777777" w:rsidR="00BE11EB" w:rsidRPr="00BE11EB" w:rsidRDefault="00BE11EB" w:rsidP="00BE1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A58F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CC (95 % CI)</w:t>
            </w:r>
          </w:p>
        </w:tc>
      </w:tr>
      <w:tr w:rsidR="00BE11EB" w:rsidRPr="00BE11EB" w14:paraId="75A1CA36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7C630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AFAEE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HR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9279E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</w:p>
        </w:tc>
      </w:tr>
      <w:tr w:rsidR="00BE11EB" w:rsidRPr="00BE11EB" w14:paraId="10CD4DAD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7685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C4BB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E970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 (0.505 - 0.924)</w:t>
            </w:r>
          </w:p>
        </w:tc>
      </w:tr>
      <w:tr w:rsidR="00BE11EB" w:rsidRPr="00BE11EB" w14:paraId="6B98012B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8D1D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4BE7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C9DD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 (0.837 - 0.981)</w:t>
            </w:r>
          </w:p>
        </w:tc>
      </w:tr>
      <w:tr w:rsidR="00BE11EB" w:rsidRPr="00BE11EB" w14:paraId="382F43C0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BF50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4118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7 (0.731 - 0.98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182E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5 (0.554 - 0.942)</w:t>
            </w:r>
          </w:p>
        </w:tc>
      </w:tr>
      <w:tr w:rsidR="00BE11EB" w:rsidRPr="00BE11EB" w14:paraId="4201B7E7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E895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542D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1718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4 (0.298 - 0.876)</w:t>
            </w:r>
          </w:p>
        </w:tc>
      </w:tr>
      <w:tr w:rsidR="00BE11EB" w:rsidRPr="00BE11EB" w14:paraId="234E87CE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FDFF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FAC0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3 (0.682 - 0.98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6CCA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 (0.398 - 0.905)</w:t>
            </w:r>
          </w:p>
        </w:tc>
      </w:tr>
      <w:tr w:rsidR="00BE11EB" w:rsidRPr="00BE11EB" w14:paraId="440DE831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BE95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1E50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 (0.732 - 0.98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C825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7 (0.413 - 0.923)</w:t>
            </w:r>
          </w:p>
        </w:tc>
      </w:tr>
      <w:tr w:rsidR="00BE11EB" w:rsidRPr="00BE11EB" w14:paraId="1324AED4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74D8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6287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 (0.015 - 0.89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A9A4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1 (0.313 - 0.878)</w:t>
            </w:r>
          </w:p>
        </w:tc>
      </w:tr>
      <w:tr w:rsidR="00BE11EB" w:rsidRPr="00BE11EB" w14:paraId="507D9447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C1FA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47D3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 (0.452 - 0.96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1F60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 (0.787 - 0.975)</w:t>
            </w:r>
          </w:p>
        </w:tc>
      </w:tr>
      <w:tr w:rsidR="00BE11EB" w:rsidRPr="00BE11EB" w14:paraId="43A0EE7E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E3FAE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F8E3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 (0.011 - 0.85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EDE9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 (0.630 - 0.949)</w:t>
            </w:r>
          </w:p>
        </w:tc>
      </w:tr>
      <w:tr w:rsidR="00BE11EB" w:rsidRPr="00BE11EB" w14:paraId="7DE4FDB1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325D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E46A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 (0.290 - 0.92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8D0D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2 (0.322 - 0.893)</w:t>
            </w:r>
          </w:p>
        </w:tc>
      </w:tr>
      <w:tr w:rsidR="00BE11EB" w:rsidRPr="00BE11EB" w14:paraId="3DD8DD68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6490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CC7D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 (-0.084 - 0.79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D1FE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 (0.808 - 0.977)</w:t>
            </w:r>
          </w:p>
        </w:tc>
      </w:tr>
      <w:tr w:rsidR="00BE11EB" w:rsidRPr="00BE11EB" w14:paraId="33CF435F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BA58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9A76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6833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 (0.843 - 0.982)</w:t>
            </w:r>
          </w:p>
        </w:tc>
      </w:tr>
      <w:tr w:rsidR="00BE11EB" w:rsidRPr="00BE11EB" w14:paraId="137AECAF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5AFF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A70E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 (0.181 - 0.92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8354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7 (0.566 - 0.938)</w:t>
            </w:r>
          </w:p>
        </w:tc>
      </w:tr>
      <w:tr w:rsidR="00BE11EB" w:rsidRPr="00BE11EB" w14:paraId="70F24D7F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ADC5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413F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9 (0.185 - 0.90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F045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4 (0.649 - 0.963)</w:t>
            </w:r>
          </w:p>
        </w:tc>
      </w:tr>
      <w:tr w:rsidR="00BE11EB" w:rsidRPr="00BE11EB" w14:paraId="65BF496C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F773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C96D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 (0.614 - 0.97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1B7C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 (0.588 - 0.945)</w:t>
            </w:r>
          </w:p>
        </w:tc>
      </w:tr>
      <w:tr w:rsidR="00BE11EB" w:rsidRPr="00BE11EB" w14:paraId="160098B9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AB38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6E44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9 (0.457 - 0.95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0855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5 (0.742 - 0.968)</w:t>
            </w:r>
          </w:p>
        </w:tc>
      </w:tr>
      <w:tr w:rsidR="00BE11EB" w:rsidRPr="00BE11EB" w14:paraId="38BBB7F5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F9DA4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6B68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2B8E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 (0.330 - 0.883)</w:t>
            </w:r>
          </w:p>
        </w:tc>
      </w:tr>
      <w:tr w:rsidR="00BE11EB" w:rsidRPr="00BE11EB" w14:paraId="0B2931FE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15E3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5DD1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 (0.692 - 0.98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BED1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2 (0.781 - 0.973)</w:t>
            </w:r>
          </w:p>
        </w:tc>
      </w:tr>
      <w:tr w:rsidR="00BE11EB" w:rsidRPr="00BE11EB" w14:paraId="5E5E51D2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9D7D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9170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 (0.457 - 0.95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4509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7 (0.426 - 0.908)</w:t>
            </w:r>
          </w:p>
        </w:tc>
      </w:tr>
      <w:tr w:rsidR="00BE11EB" w:rsidRPr="00BE11EB" w14:paraId="0DC3C27E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C053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2497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 (0.781 - 0.98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9908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 (0.708 - 0.962)</w:t>
            </w:r>
          </w:p>
        </w:tc>
      </w:tr>
      <w:tr w:rsidR="00BE11EB" w:rsidRPr="00BE11EB" w14:paraId="630ED8E1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158B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510F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3 (0.211 - 0.91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84F0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 (0.478 - 0.930)</w:t>
            </w:r>
          </w:p>
        </w:tc>
      </w:tr>
      <w:tr w:rsidR="00BE11EB" w:rsidRPr="00BE11EB" w14:paraId="1987EB33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2CF1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0765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 (0.004 - 0.85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9278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 (0.685 - 0.958)</w:t>
            </w:r>
          </w:p>
        </w:tc>
      </w:tr>
      <w:tr w:rsidR="00BE11EB" w:rsidRPr="00BE11EB" w14:paraId="412B7640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C2B2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DEDD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3 (0.692 - 0.98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809A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 (0.682 - 0.959)</w:t>
            </w:r>
          </w:p>
        </w:tc>
      </w:tr>
      <w:tr w:rsidR="00BE11EB" w:rsidRPr="00BE11EB" w14:paraId="3093DF7E" w14:textId="77777777" w:rsidTr="00BE11EB">
        <w:trPr>
          <w:trHeight w:val="315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5B14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OP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E257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6 (0.483 - 0.96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CF70" w14:textId="77777777" w:rsidR="00BE11EB" w:rsidRPr="00BE11EB" w:rsidRDefault="00BE11EB" w:rsidP="00BE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 (0.852 - 0.982)</w:t>
            </w:r>
          </w:p>
        </w:tc>
      </w:tr>
      <w:tr w:rsidR="00BE11EB" w:rsidRPr="00BE11EB" w14:paraId="5BD9E254" w14:textId="77777777" w:rsidTr="00BE11EB">
        <w:trPr>
          <w:trHeight w:val="315"/>
        </w:trPr>
        <w:tc>
          <w:tcPr>
            <w:tcW w:w="6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1BC84" w14:textId="77777777" w:rsidR="00BE11EB" w:rsidRPr="00BE11EB" w:rsidRDefault="00BE11EB" w:rsidP="00BE1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. CI = Confidence Interval; CHR = clinical high-risk; n/a values are due to insufficient variability in rater responses (e.g. all raters rate "0"), and thus n/a values could be thought of as perfect agreement.</w:t>
            </w:r>
          </w:p>
        </w:tc>
      </w:tr>
    </w:tbl>
    <w:p w14:paraId="24CF2999" w14:textId="3A7B90C6" w:rsidR="009110BC" w:rsidRPr="009110BC" w:rsidRDefault="009110BC">
      <w:pPr>
        <w:rPr>
          <w:rFonts w:ascii="Times New Roman" w:hAnsi="Times New Roman" w:cs="Times New Roman"/>
          <w:sz w:val="24"/>
          <w:szCs w:val="24"/>
        </w:rPr>
      </w:pPr>
    </w:p>
    <w:p w14:paraId="316DCCA1" w14:textId="3F1BB5EC" w:rsidR="009110BC" w:rsidRDefault="009110BC">
      <w:pPr>
        <w:rPr>
          <w:rFonts w:ascii="Times New Roman" w:hAnsi="Times New Roman" w:cs="Times New Roman"/>
          <w:sz w:val="24"/>
          <w:szCs w:val="24"/>
        </w:rPr>
      </w:pPr>
    </w:p>
    <w:p w14:paraId="251F0131" w14:textId="317D8234" w:rsidR="00E97CAA" w:rsidRDefault="00E97CAA">
      <w:pPr>
        <w:rPr>
          <w:rFonts w:ascii="Times New Roman" w:hAnsi="Times New Roman" w:cs="Times New Roman"/>
          <w:sz w:val="24"/>
          <w:szCs w:val="24"/>
        </w:rPr>
      </w:pPr>
    </w:p>
    <w:p w14:paraId="36F8D0B8" w14:textId="026BF5CB" w:rsidR="00E97CAA" w:rsidRDefault="00E97CAA">
      <w:pPr>
        <w:rPr>
          <w:rFonts w:ascii="Times New Roman" w:hAnsi="Times New Roman" w:cs="Times New Roman"/>
          <w:sz w:val="24"/>
          <w:szCs w:val="24"/>
        </w:rPr>
      </w:pPr>
    </w:p>
    <w:p w14:paraId="02C12326" w14:textId="466E1756" w:rsidR="00E97CAA" w:rsidRDefault="00E97CAA">
      <w:pPr>
        <w:rPr>
          <w:rFonts w:ascii="Times New Roman" w:hAnsi="Times New Roman" w:cs="Times New Roman"/>
          <w:sz w:val="24"/>
          <w:szCs w:val="24"/>
        </w:rPr>
      </w:pPr>
    </w:p>
    <w:p w14:paraId="0882275E" w14:textId="77777777" w:rsidR="00E97CAA" w:rsidRPr="009110BC" w:rsidRDefault="00E97CA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900" w:type="dxa"/>
        <w:tblLook w:val="04A0" w:firstRow="1" w:lastRow="0" w:firstColumn="1" w:lastColumn="0" w:noHBand="0" w:noVBand="1"/>
      </w:tblPr>
      <w:tblGrid>
        <w:gridCol w:w="2741"/>
        <w:gridCol w:w="456"/>
        <w:gridCol w:w="736"/>
        <w:gridCol w:w="636"/>
        <w:gridCol w:w="636"/>
      </w:tblGrid>
      <w:tr w:rsidR="00E97CAA" w:rsidRPr="00CB42A5" w14:paraId="73A689AB" w14:textId="77777777" w:rsidTr="008E4F36">
        <w:trPr>
          <w:trHeight w:val="330"/>
        </w:trPr>
        <w:tc>
          <w:tcPr>
            <w:tcW w:w="49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F024" w14:textId="77777777" w:rsidR="00E97CAA" w:rsidRPr="00CB42A5" w:rsidRDefault="00E97CAA" w:rsidP="008E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</w:t>
            </w:r>
            <w:r w:rsidRPr="00CB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2</w:t>
            </w: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an itemwise and overall mean SOPS ratings, by rater</w:t>
            </w:r>
          </w:p>
        </w:tc>
      </w:tr>
      <w:tr w:rsidR="00E97CAA" w:rsidRPr="00CB42A5" w14:paraId="191DAF5B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47E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&amp; Item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45CD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92C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C25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6CD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E97CAA" w:rsidRPr="00CB42A5" w14:paraId="4B1E0DD2" w14:textId="77777777" w:rsidTr="008E4F36">
        <w:trPr>
          <w:trHeight w:val="315"/>
        </w:trPr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E67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p1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23B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18ED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FAF6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986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97CAA" w:rsidRPr="00CB42A5" w14:paraId="2E146974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200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p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BE9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0E4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A3D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639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97CAA" w:rsidRPr="00CB42A5" w14:paraId="4EC231A3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598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p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BBA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0DC5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346D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2F15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97CAA" w:rsidRPr="00CB42A5" w14:paraId="45D89638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217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p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B79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AC4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A42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E72D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97CAA" w:rsidRPr="00CB42A5" w14:paraId="378181D0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B956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p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EDA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48E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B8D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E23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97CAA" w:rsidRPr="00CB42A5" w14:paraId="2AFDC4D3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E6B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p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1396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586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4B7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411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97CAA" w:rsidRPr="00CB42A5" w14:paraId="516E6738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AD7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p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8DC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626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1CD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831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97CAA" w:rsidRPr="00CB42A5" w14:paraId="6DF36847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A2F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p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AC7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C0D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40B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837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97CAA" w:rsidRPr="00CB42A5" w14:paraId="0E4A658D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710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p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7EC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118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60F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110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97CAA" w:rsidRPr="00CB42A5" w14:paraId="4EC70658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944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p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7C7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561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C7A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87DD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97CAA" w:rsidRPr="00CB42A5" w14:paraId="5BEE5CC1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4EB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p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6A4D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C3F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E8B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96C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97CAA" w:rsidRPr="00CB42A5" w14:paraId="0D2FA80A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2E8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p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F54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E27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6C1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6FE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97CAA" w:rsidRPr="00CB42A5" w14:paraId="0833B7F1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3BE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p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116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2EB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955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5F7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97CAA" w:rsidRPr="00CB42A5" w14:paraId="0ED5103E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410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p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ED3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9B7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21E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862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744173B9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CE3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p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474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888D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3235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02CD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2D714773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66C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n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FA1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4D9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0A3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FB8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22E366E9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DA9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n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E96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77D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BE35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C81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97CAA" w:rsidRPr="00CB42A5" w14:paraId="448B9D4E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CDF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n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387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8AC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6BE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6FA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30428A09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9D4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n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059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2B7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8ED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244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22C141B0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4C7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n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53B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7A6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BDD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4F1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97CAA" w:rsidRPr="00CB42A5" w14:paraId="4D107D1D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C63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n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1E8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B05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888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358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037FD650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A6E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n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2FA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1E6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83C6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36D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2C7A25F6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665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n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23E6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2325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0E3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602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42948BB7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22E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n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341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E14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2E3D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B9C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61F13764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BA8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n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BF16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740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090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3F8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13099085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D70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n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6635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CA1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594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FE9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4A4B76B8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F17D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n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4AF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9CD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0B8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D8B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97CAA" w:rsidRPr="00CB42A5" w14:paraId="16D77A60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433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n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7A2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0636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14B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8FA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22B4E7EB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73E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n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C27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A0B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D496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50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23D66138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F0D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n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88F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91E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B9D6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10B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97CAA" w:rsidRPr="00CB42A5" w14:paraId="4FA6A101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720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n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DB86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811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22C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260D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97CAA" w:rsidRPr="00CB42A5" w14:paraId="7EDBF07F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8CF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n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AA6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1BB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183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1DA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97CAA" w:rsidRPr="00CB42A5" w14:paraId="1C5593DD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22C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n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589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C38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7CC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54A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97CAA" w:rsidRPr="00CB42A5" w14:paraId="7C97DAB4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4F2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d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DBD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C24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5C0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A63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97CAA" w:rsidRPr="00CB42A5" w14:paraId="07B20D3B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3136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d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CE56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C4C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28B5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869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97CAA" w:rsidRPr="00CB42A5" w14:paraId="3EE3F8B9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3BE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d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812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A18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117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7A7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1170A215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A97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d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5FB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059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5E9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1CB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473EE0B5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B92D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d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BA0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9D3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338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A09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4AAFA3AC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5DA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ater 3: d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26E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735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A685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09B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131C3574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D06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d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E8B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D61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759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188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97CAA" w:rsidRPr="00CB42A5" w14:paraId="4EB3B228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712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d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4F4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A23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447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685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97CAA" w:rsidRPr="00CB42A5" w14:paraId="01C39CCD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945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d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2926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523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301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F6D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97CAA" w:rsidRPr="00CB42A5" w14:paraId="562FD4C6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151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d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5BD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20D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1BF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A58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4FBDC65E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8F6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d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B28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2F5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53A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243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61BFE186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D825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d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CEA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5E0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C9B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B67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97CAA" w:rsidRPr="00CB42A5" w14:paraId="31A7992C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B9E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g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C62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D44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A42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602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97CAA" w:rsidRPr="00CB42A5" w14:paraId="3EC42990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F5E5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g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FB8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344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67E5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A49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97CAA" w:rsidRPr="00CB42A5" w14:paraId="259CBF4D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5FD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g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9AF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8905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45A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0FE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0AAA3B9C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B12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g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309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ABC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131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2CD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97CAA" w:rsidRPr="00CB42A5" w14:paraId="4CB9F2B9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85E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g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75B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E1A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12D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CB5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7CAA" w:rsidRPr="00CB42A5" w14:paraId="2EDA3ABC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7CAD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g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A7A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85D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7BD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04A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97CAA" w:rsidRPr="00CB42A5" w14:paraId="3F76B3CF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FD6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g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968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AC6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33E5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C18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97CAA" w:rsidRPr="00CB42A5" w14:paraId="746CC6CB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DC86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g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CFB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049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C03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0AD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97CAA" w:rsidRPr="00CB42A5" w14:paraId="588D698A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55E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g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580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1D7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544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655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97CAA" w:rsidRPr="00CB42A5" w14:paraId="5BEADEA7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BB4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g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A56E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327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FB32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6476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97CAA" w:rsidRPr="00CB42A5" w14:paraId="5F3A29F0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9A1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g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3925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186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3110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002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97CAA" w:rsidRPr="00CB42A5" w14:paraId="2109D1D2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B34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g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A10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556A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AA3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9AD7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97CAA" w:rsidRPr="00CB42A5" w14:paraId="4881E39F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231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1: Mean Overall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970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C7AD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136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7BA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</w:tr>
      <w:tr w:rsidR="00E97CAA" w:rsidRPr="00CB42A5" w14:paraId="0FC4C99F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2893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2: Mean Overall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52C4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E7FF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DD5B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BCFC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</w:tr>
      <w:tr w:rsidR="00E97CAA" w:rsidRPr="00CB42A5" w14:paraId="01311DB7" w14:textId="77777777" w:rsidTr="008E4F36">
        <w:trPr>
          <w:trHeight w:val="315"/>
        </w:trPr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78379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3: Mean Overall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80F8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F4C9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8F91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80051" w14:textId="77777777" w:rsidR="00E97CAA" w:rsidRPr="00CB42A5" w:rsidRDefault="00E97CAA" w:rsidP="008E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</w:tr>
    </w:tbl>
    <w:p w14:paraId="544D9360" w14:textId="77777777" w:rsidR="00E97CAA" w:rsidRDefault="00E97CAA" w:rsidP="00E97CAA"/>
    <w:p w14:paraId="05505EE5" w14:textId="775517B5" w:rsidR="009110BC" w:rsidRPr="009110BC" w:rsidRDefault="009110BC">
      <w:pPr>
        <w:rPr>
          <w:rFonts w:ascii="Times New Roman" w:hAnsi="Times New Roman" w:cs="Times New Roman"/>
          <w:sz w:val="24"/>
          <w:szCs w:val="24"/>
        </w:rPr>
      </w:pPr>
    </w:p>
    <w:sectPr w:rsidR="009110BC" w:rsidRPr="00911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8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BB6"/>
    <w:rsid w:val="00014230"/>
    <w:rsid w:val="000B75CC"/>
    <w:rsid w:val="000F4F51"/>
    <w:rsid w:val="00112038"/>
    <w:rsid w:val="0013474F"/>
    <w:rsid w:val="00136ECE"/>
    <w:rsid w:val="00152732"/>
    <w:rsid w:val="00153FD0"/>
    <w:rsid w:val="00160D16"/>
    <w:rsid w:val="001B6015"/>
    <w:rsid w:val="001E1A80"/>
    <w:rsid w:val="00275A54"/>
    <w:rsid w:val="00275D0B"/>
    <w:rsid w:val="002E6185"/>
    <w:rsid w:val="002F36D8"/>
    <w:rsid w:val="0032120A"/>
    <w:rsid w:val="00325DBB"/>
    <w:rsid w:val="00331C07"/>
    <w:rsid w:val="003A29B7"/>
    <w:rsid w:val="003A66C5"/>
    <w:rsid w:val="003C42ED"/>
    <w:rsid w:val="003D4364"/>
    <w:rsid w:val="00487B6B"/>
    <w:rsid w:val="004A3E70"/>
    <w:rsid w:val="004C2D74"/>
    <w:rsid w:val="00522638"/>
    <w:rsid w:val="00571D20"/>
    <w:rsid w:val="005F7300"/>
    <w:rsid w:val="00635FBC"/>
    <w:rsid w:val="00647CC9"/>
    <w:rsid w:val="006861B9"/>
    <w:rsid w:val="006B25C8"/>
    <w:rsid w:val="006D38A5"/>
    <w:rsid w:val="00732BB6"/>
    <w:rsid w:val="00790285"/>
    <w:rsid w:val="007967F1"/>
    <w:rsid w:val="007B516C"/>
    <w:rsid w:val="007D6D69"/>
    <w:rsid w:val="00806F02"/>
    <w:rsid w:val="00822BFC"/>
    <w:rsid w:val="00840C17"/>
    <w:rsid w:val="0088733E"/>
    <w:rsid w:val="008A71E6"/>
    <w:rsid w:val="008E08A5"/>
    <w:rsid w:val="009110BC"/>
    <w:rsid w:val="00923F6E"/>
    <w:rsid w:val="009523A2"/>
    <w:rsid w:val="00980066"/>
    <w:rsid w:val="00997BF6"/>
    <w:rsid w:val="009A2013"/>
    <w:rsid w:val="009B66DA"/>
    <w:rsid w:val="009D241D"/>
    <w:rsid w:val="00A344BD"/>
    <w:rsid w:val="00A57F74"/>
    <w:rsid w:val="00A8300C"/>
    <w:rsid w:val="00B07391"/>
    <w:rsid w:val="00B11D9A"/>
    <w:rsid w:val="00B4448E"/>
    <w:rsid w:val="00B93386"/>
    <w:rsid w:val="00BC4258"/>
    <w:rsid w:val="00BD75B5"/>
    <w:rsid w:val="00BE0B3E"/>
    <w:rsid w:val="00BE11EB"/>
    <w:rsid w:val="00BE62B5"/>
    <w:rsid w:val="00CA30DE"/>
    <w:rsid w:val="00CC286F"/>
    <w:rsid w:val="00D20EBE"/>
    <w:rsid w:val="00D25733"/>
    <w:rsid w:val="00DC0148"/>
    <w:rsid w:val="00DD056B"/>
    <w:rsid w:val="00E24939"/>
    <w:rsid w:val="00E279AB"/>
    <w:rsid w:val="00E36A87"/>
    <w:rsid w:val="00E76395"/>
    <w:rsid w:val="00E97CAA"/>
    <w:rsid w:val="00EA38E7"/>
    <w:rsid w:val="00EA57B5"/>
    <w:rsid w:val="00EA78A9"/>
    <w:rsid w:val="00F17964"/>
    <w:rsid w:val="00F26FAD"/>
    <w:rsid w:val="00F502CA"/>
    <w:rsid w:val="00F67EE5"/>
    <w:rsid w:val="00F84913"/>
    <w:rsid w:val="00F94788"/>
    <w:rsid w:val="00FC3DA7"/>
    <w:rsid w:val="00FE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2C0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110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טקסט בלונים תו"/>
    <w:basedOn w:val="a0"/>
    <w:link w:val="a3"/>
    <w:uiPriority w:val="99"/>
    <w:semiHidden/>
    <w:rsid w:val="009110B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110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טקסט בלונים תו"/>
    <w:basedOn w:val="a0"/>
    <w:link w:val="a3"/>
    <w:uiPriority w:val="99"/>
    <w:semiHidden/>
    <w:rsid w:val="009110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1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</Words>
  <Characters>2575</Characters>
  <Application>Microsoft Office Word</Application>
  <DocSecurity>0</DocSecurity>
  <Lines>21</Lines>
  <Paragraphs>6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e, Tyler</dc:creator>
  <cp:lastModifiedBy>Roni</cp:lastModifiedBy>
  <cp:revision>2</cp:revision>
  <cp:lastPrinted>2020-01-10T18:47:00Z</cp:lastPrinted>
  <dcterms:created xsi:type="dcterms:W3CDTF">2021-03-16T21:35:00Z</dcterms:created>
  <dcterms:modified xsi:type="dcterms:W3CDTF">2021-03-16T21:35:00Z</dcterms:modified>
</cp:coreProperties>
</file>